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D018438" w14:textId="77777777" w:rsidR="006E7992" w:rsidRPr="00167392" w:rsidRDefault="006E7992" w:rsidP="006E7992">
      <w:pPr>
        <w:spacing w:line="480" w:lineRule="auto"/>
        <w:rPr>
          <w:b/>
          <w:sz w:val="22"/>
          <w:szCs w:val="22"/>
        </w:rPr>
      </w:pPr>
      <w:r w:rsidRPr="00167392">
        <w:rPr>
          <w:b/>
          <w:sz w:val="22"/>
          <w:szCs w:val="22"/>
        </w:rPr>
        <w:t xml:space="preserve">S1 Table. </w:t>
      </w:r>
      <w:r w:rsidRPr="00167392">
        <w:rPr>
          <w:b/>
          <w:i/>
          <w:sz w:val="22"/>
          <w:szCs w:val="22"/>
        </w:rPr>
        <w:t xml:space="preserve">C. </w:t>
      </w:r>
      <w:proofErr w:type="spellStart"/>
      <w:r w:rsidRPr="00167392">
        <w:rPr>
          <w:b/>
          <w:i/>
          <w:sz w:val="22"/>
          <w:szCs w:val="22"/>
        </w:rPr>
        <w:t>albicans</w:t>
      </w:r>
      <w:proofErr w:type="spellEnd"/>
      <w:r w:rsidRPr="00167392">
        <w:rPr>
          <w:b/>
          <w:sz w:val="22"/>
          <w:szCs w:val="22"/>
        </w:rPr>
        <w:t xml:space="preserve"> strains used in this study</w:t>
      </w:r>
    </w:p>
    <w:tbl>
      <w:tblPr>
        <w:tblStyle w:val="TableGrid"/>
        <w:tblW w:w="7398" w:type="dxa"/>
        <w:tblLayout w:type="fixed"/>
        <w:tblLook w:val="04A0" w:firstRow="1" w:lastRow="0" w:firstColumn="1" w:lastColumn="0" w:noHBand="0" w:noVBand="1"/>
      </w:tblPr>
      <w:tblGrid>
        <w:gridCol w:w="1458"/>
        <w:gridCol w:w="1494"/>
        <w:gridCol w:w="3096"/>
        <w:gridCol w:w="1350"/>
      </w:tblGrid>
      <w:tr w:rsidR="006E7992" w14:paraId="7AB41726" w14:textId="77777777" w:rsidTr="00337EE0">
        <w:tc>
          <w:tcPr>
            <w:tcW w:w="1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3A27D8" w14:textId="77777777" w:rsidR="006E7992" w:rsidRDefault="006E7992" w:rsidP="00337EE0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Strain 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175899" w14:textId="77777777" w:rsidR="006E7992" w:rsidRDefault="006E7992" w:rsidP="00337EE0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arent </w:t>
            </w:r>
          </w:p>
        </w:tc>
        <w:tc>
          <w:tcPr>
            <w:tcW w:w="3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AE91DE" w14:textId="77777777" w:rsidR="006E7992" w:rsidRDefault="006E7992" w:rsidP="00337EE0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notyp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1EB288" w14:textId="77777777" w:rsidR="006E7992" w:rsidRDefault="006E7992" w:rsidP="00337EE0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ource or reference</w:t>
            </w:r>
          </w:p>
        </w:tc>
      </w:tr>
      <w:tr w:rsidR="006E7992" w14:paraId="324C1A81" w14:textId="77777777" w:rsidTr="00337EE0">
        <w:tc>
          <w:tcPr>
            <w:tcW w:w="14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E8F46E" w14:textId="77777777" w:rsidR="006E7992" w:rsidRDefault="006E7992" w:rsidP="00337EE0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C5314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F601E5" w14:textId="77777777" w:rsidR="006E7992" w:rsidRDefault="006E7992" w:rsidP="00337EE0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linical isolate</w:t>
            </w:r>
          </w:p>
        </w:tc>
        <w:tc>
          <w:tcPr>
            <w:tcW w:w="30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B3712E" w14:textId="77777777" w:rsidR="006E7992" w:rsidRDefault="006E7992" w:rsidP="00337EE0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totrophic wild typ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09B405" w14:textId="4602DF03" w:rsidR="006E7992" w:rsidRDefault="00D73B2D" w:rsidP="00D73B2D">
            <w:pPr>
              <w:spacing w:line="480" w:lineRule="auto"/>
              <w:ind w:right="-170"/>
              <w:rPr>
                <w:sz w:val="22"/>
                <w:szCs w:val="22"/>
              </w:rPr>
            </w:pPr>
            <w:bookmarkStart w:id="0" w:name="_GoBack"/>
            <w:bookmarkEnd w:id="0"/>
            <w:r>
              <w:rPr>
                <w:noProof/>
                <w:sz w:val="22"/>
                <w:szCs w:val="22"/>
              </w:rPr>
              <w:t>Gillum et al, 1984</w:t>
            </w:r>
          </w:p>
        </w:tc>
      </w:tr>
      <w:tr w:rsidR="006E7992" w14:paraId="2AB9577E" w14:textId="77777777" w:rsidTr="00337EE0"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2CA1A174" w14:textId="77777777" w:rsidR="006E7992" w:rsidRDefault="006E7992" w:rsidP="00337EE0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LC337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14:paraId="4FBBA9C5" w14:textId="77777777" w:rsidR="006E7992" w:rsidRDefault="006E7992" w:rsidP="00337EE0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C5314</w:t>
            </w:r>
          </w:p>
        </w:tc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</w:tcPr>
          <w:p w14:paraId="6D6CC11B" w14:textId="77777777" w:rsidR="006E7992" w:rsidRPr="00590BF1" w:rsidRDefault="006E7992" w:rsidP="00337EE0">
            <w:pPr>
              <w:spacing w:line="480" w:lineRule="auto"/>
              <w:rPr>
                <w:i/>
                <w:sz w:val="22"/>
                <w:szCs w:val="22"/>
              </w:rPr>
            </w:pPr>
            <w:r w:rsidRPr="00590BF1">
              <w:rPr>
                <w:i/>
                <w:sz w:val="22"/>
                <w:szCs w:val="22"/>
              </w:rPr>
              <w:t>cho1</w:t>
            </w:r>
            <w:r w:rsidRPr="00590BF1">
              <w:rPr>
                <w:rFonts w:ascii="Cambria" w:hAnsi="Cambria"/>
                <w:i/>
                <w:sz w:val="22"/>
                <w:szCs w:val="22"/>
              </w:rPr>
              <w:t>Δ</w:t>
            </w:r>
            <w:r>
              <w:rPr>
                <w:rFonts w:ascii="Cambria" w:hAnsi="Cambria"/>
                <w:i/>
                <w:sz w:val="22"/>
                <w:szCs w:val="22"/>
              </w:rPr>
              <w:t>/</w:t>
            </w:r>
            <w:r w:rsidRPr="00590BF1">
              <w:rPr>
                <w:rFonts w:ascii="Cambria" w:hAnsi="Cambria"/>
                <w:i/>
                <w:sz w:val="22"/>
                <w:szCs w:val="22"/>
              </w:rPr>
              <w:t>Δ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0392126" w14:textId="77777777" w:rsidR="006E7992" w:rsidRDefault="006E7992" w:rsidP="00337EE0">
            <w:pPr>
              <w:spacing w:line="480" w:lineRule="auto"/>
              <w:rPr>
                <w:sz w:val="22"/>
                <w:szCs w:val="22"/>
              </w:rPr>
            </w:pPr>
            <w:r>
              <w:rPr>
                <w:noProof/>
                <w:sz w:val="22"/>
                <w:szCs w:val="22"/>
              </w:rPr>
              <w:t>[16]</w:t>
            </w:r>
          </w:p>
        </w:tc>
      </w:tr>
      <w:tr w:rsidR="006E7992" w14:paraId="63CF5610" w14:textId="77777777" w:rsidTr="00337EE0"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235E4874" w14:textId="77777777" w:rsidR="006E7992" w:rsidRDefault="006E7992" w:rsidP="00337EE0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D022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14:paraId="730E5D88" w14:textId="77777777" w:rsidR="006E7992" w:rsidRDefault="006E7992" w:rsidP="00337EE0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LC337</w:t>
            </w:r>
          </w:p>
        </w:tc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</w:tcPr>
          <w:p w14:paraId="092730FB" w14:textId="77777777" w:rsidR="006E7992" w:rsidRDefault="006E7992" w:rsidP="00337EE0">
            <w:pPr>
              <w:spacing w:line="480" w:lineRule="auto"/>
              <w:rPr>
                <w:sz w:val="22"/>
                <w:szCs w:val="22"/>
              </w:rPr>
            </w:pPr>
            <w:r w:rsidRPr="00590BF1">
              <w:rPr>
                <w:i/>
                <w:sz w:val="22"/>
                <w:szCs w:val="22"/>
              </w:rPr>
              <w:t>cho1</w:t>
            </w:r>
            <w:r w:rsidRPr="00590BF1">
              <w:rPr>
                <w:rFonts w:ascii="Cambria" w:hAnsi="Cambria"/>
                <w:i/>
                <w:sz w:val="22"/>
                <w:szCs w:val="22"/>
              </w:rPr>
              <w:t>Δ</w:t>
            </w:r>
            <w:r>
              <w:rPr>
                <w:rFonts w:ascii="Cambria" w:hAnsi="Cambria"/>
                <w:i/>
                <w:sz w:val="22"/>
                <w:szCs w:val="22"/>
              </w:rPr>
              <w:t>/</w:t>
            </w:r>
            <w:r w:rsidRPr="00590BF1">
              <w:rPr>
                <w:rFonts w:ascii="Cambria" w:hAnsi="Cambria"/>
                <w:i/>
                <w:sz w:val="22"/>
                <w:szCs w:val="22"/>
              </w:rPr>
              <w:t>Δ</w:t>
            </w:r>
            <w:r>
              <w:rPr>
                <w:rFonts w:ascii="Cambria" w:hAnsi="Cambria"/>
                <w:i/>
                <w:sz w:val="22"/>
                <w:szCs w:val="22"/>
              </w:rPr>
              <w:t xml:space="preserve">::CHO1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F8EC95A" w14:textId="77777777" w:rsidR="006E7992" w:rsidRDefault="006E7992" w:rsidP="00337EE0">
            <w:pPr>
              <w:spacing w:line="480" w:lineRule="auto"/>
              <w:rPr>
                <w:sz w:val="22"/>
                <w:szCs w:val="22"/>
              </w:rPr>
            </w:pPr>
            <w:r>
              <w:rPr>
                <w:noProof/>
                <w:sz w:val="22"/>
                <w:szCs w:val="22"/>
              </w:rPr>
              <w:t>[13]</w:t>
            </w:r>
          </w:p>
        </w:tc>
      </w:tr>
      <w:tr w:rsidR="006E7992" w14:paraId="66813AAA" w14:textId="77777777" w:rsidTr="00337EE0"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242591E2" w14:textId="77777777" w:rsidR="006E7992" w:rsidRDefault="006E7992" w:rsidP="00337EE0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LC375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14:paraId="505A5E6C" w14:textId="77777777" w:rsidR="006E7992" w:rsidRDefault="006E7992" w:rsidP="00337EE0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C5314</w:t>
            </w:r>
          </w:p>
        </w:tc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</w:tcPr>
          <w:p w14:paraId="35E52E7A" w14:textId="77777777" w:rsidR="006E7992" w:rsidRPr="00631FEC" w:rsidRDefault="006E7992" w:rsidP="00337EE0">
            <w:pPr>
              <w:spacing w:line="480" w:lineRule="auto"/>
              <w:rPr>
                <w:rFonts w:ascii="Cambria" w:hAnsi="Cambria"/>
                <w:i/>
                <w:sz w:val="22"/>
                <w:szCs w:val="22"/>
              </w:rPr>
            </w:pPr>
            <w:r w:rsidRPr="00631FEC">
              <w:rPr>
                <w:i/>
                <w:sz w:val="22"/>
                <w:szCs w:val="22"/>
              </w:rPr>
              <w:t>psd1</w:t>
            </w:r>
            <w:r w:rsidRPr="00631FEC">
              <w:rPr>
                <w:rFonts w:ascii="Cambria" w:hAnsi="Cambria"/>
                <w:i/>
                <w:sz w:val="22"/>
                <w:szCs w:val="22"/>
              </w:rPr>
              <w:t>Δ/Δ</w:t>
            </w:r>
            <w:r>
              <w:rPr>
                <w:rFonts w:ascii="Cambria" w:hAnsi="Cambria"/>
                <w:i/>
                <w:sz w:val="22"/>
                <w:szCs w:val="22"/>
              </w:rPr>
              <w:t xml:space="preserve"> </w:t>
            </w:r>
            <w:r w:rsidRPr="00631FEC">
              <w:rPr>
                <w:rFonts w:ascii="Cambria" w:hAnsi="Cambria"/>
                <w:i/>
                <w:sz w:val="22"/>
                <w:szCs w:val="22"/>
              </w:rPr>
              <w:t>psd2Δ/Δ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434BE9C" w14:textId="77777777" w:rsidR="006E7992" w:rsidRDefault="006E7992" w:rsidP="00337EE0">
            <w:pPr>
              <w:spacing w:line="480" w:lineRule="auto"/>
              <w:rPr>
                <w:sz w:val="22"/>
                <w:szCs w:val="22"/>
              </w:rPr>
            </w:pPr>
            <w:r>
              <w:rPr>
                <w:noProof/>
                <w:sz w:val="22"/>
                <w:szCs w:val="22"/>
              </w:rPr>
              <w:t>[16]</w:t>
            </w:r>
          </w:p>
        </w:tc>
      </w:tr>
      <w:tr w:rsidR="006E7992" w:rsidRPr="003F74E5" w14:paraId="3B467F95" w14:textId="77777777" w:rsidTr="00337EE0"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06B47D5A" w14:textId="77777777" w:rsidR="006E7992" w:rsidRPr="003F74E5" w:rsidRDefault="006E7992" w:rsidP="00337EE0">
            <w:pPr>
              <w:spacing w:line="480" w:lineRule="auto"/>
              <w:rPr>
                <w:sz w:val="22"/>
                <w:szCs w:val="22"/>
              </w:rPr>
            </w:pPr>
            <w:r w:rsidRPr="003F74E5">
              <w:rPr>
                <w:sz w:val="22"/>
                <w:szCs w:val="22"/>
              </w:rPr>
              <w:t>TC00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14:paraId="5539A742" w14:textId="77777777" w:rsidR="006E7992" w:rsidRPr="003F74E5" w:rsidRDefault="006E7992" w:rsidP="00337EE0">
            <w:pPr>
              <w:spacing w:line="480" w:lineRule="auto"/>
              <w:rPr>
                <w:sz w:val="22"/>
                <w:szCs w:val="22"/>
              </w:rPr>
            </w:pPr>
            <w:r w:rsidRPr="003F74E5">
              <w:rPr>
                <w:sz w:val="22"/>
                <w:szCs w:val="22"/>
              </w:rPr>
              <w:t>SC5314</w:t>
            </w:r>
          </w:p>
        </w:tc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</w:tcPr>
          <w:p w14:paraId="1FD26658" w14:textId="77777777" w:rsidR="006E7992" w:rsidRPr="003F74E5" w:rsidRDefault="006E7992" w:rsidP="00337EE0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ild-</w:t>
            </w:r>
            <w:r w:rsidRPr="003F74E5">
              <w:rPr>
                <w:sz w:val="22"/>
                <w:szCs w:val="22"/>
              </w:rPr>
              <w:t xml:space="preserve">type </w:t>
            </w:r>
            <w:r w:rsidRPr="003F74E5">
              <w:rPr>
                <w:i/>
                <w:sz w:val="22"/>
                <w:szCs w:val="22"/>
              </w:rPr>
              <w:t>P</w:t>
            </w:r>
            <w:r w:rsidRPr="003F74E5">
              <w:rPr>
                <w:i/>
                <w:sz w:val="22"/>
                <w:szCs w:val="22"/>
                <w:vertAlign w:val="subscript"/>
              </w:rPr>
              <w:t>MET3</w:t>
            </w:r>
            <w:r w:rsidRPr="003F74E5">
              <w:rPr>
                <w:i/>
                <w:sz w:val="22"/>
                <w:szCs w:val="22"/>
              </w:rPr>
              <w:t>-GFP-CDC4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5AD0FDD" w14:textId="77777777" w:rsidR="006E7992" w:rsidRPr="003F74E5" w:rsidRDefault="006E7992" w:rsidP="00337EE0">
            <w:pPr>
              <w:spacing w:line="480" w:lineRule="auto"/>
              <w:rPr>
                <w:sz w:val="22"/>
                <w:szCs w:val="22"/>
              </w:rPr>
            </w:pPr>
            <w:r w:rsidRPr="003F74E5">
              <w:rPr>
                <w:sz w:val="22"/>
                <w:szCs w:val="22"/>
              </w:rPr>
              <w:t>This study</w:t>
            </w:r>
          </w:p>
        </w:tc>
      </w:tr>
      <w:tr w:rsidR="006E7992" w:rsidRPr="003F74E5" w14:paraId="19061218" w14:textId="77777777" w:rsidTr="00337EE0"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1A9938FE" w14:textId="77777777" w:rsidR="006E7992" w:rsidRPr="003F74E5" w:rsidRDefault="006E7992" w:rsidP="00337EE0">
            <w:pPr>
              <w:spacing w:line="480" w:lineRule="auto"/>
              <w:rPr>
                <w:sz w:val="22"/>
                <w:szCs w:val="22"/>
              </w:rPr>
            </w:pPr>
            <w:r w:rsidRPr="003F74E5">
              <w:rPr>
                <w:sz w:val="22"/>
                <w:szCs w:val="22"/>
              </w:rPr>
              <w:t>TC002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14:paraId="032C3527" w14:textId="77777777" w:rsidR="006E7992" w:rsidRPr="003F74E5" w:rsidRDefault="006E7992" w:rsidP="00337EE0">
            <w:pPr>
              <w:spacing w:line="480" w:lineRule="auto"/>
              <w:rPr>
                <w:sz w:val="22"/>
                <w:szCs w:val="22"/>
              </w:rPr>
            </w:pPr>
            <w:r w:rsidRPr="003F74E5">
              <w:rPr>
                <w:sz w:val="22"/>
                <w:szCs w:val="22"/>
              </w:rPr>
              <w:t>YLC337</w:t>
            </w:r>
          </w:p>
        </w:tc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</w:tcPr>
          <w:p w14:paraId="51FFDA94" w14:textId="77777777" w:rsidR="006E7992" w:rsidRPr="003F74E5" w:rsidRDefault="006E7992" w:rsidP="00337EE0">
            <w:pPr>
              <w:spacing w:line="480" w:lineRule="auto"/>
              <w:rPr>
                <w:sz w:val="22"/>
                <w:szCs w:val="22"/>
              </w:rPr>
            </w:pPr>
            <w:r w:rsidRPr="003F74E5">
              <w:rPr>
                <w:i/>
                <w:sz w:val="22"/>
                <w:szCs w:val="22"/>
              </w:rPr>
              <w:t>cho1</w:t>
            </w:r>
            <w:r>
              <w:rPr>
                <w:rFonts w:ascii="Cambria" w:hAnsi="Cambria"/>
                <w:i/>
                <w:sz w:val="22"/>
                <w:szCs w:val="22"/>
              </w:rPr>
              <w:t>Δ/</w:t>
            </w:r>
            <w:r w:rsidRPr="003F74E5">
              <w:rPr>
                <w:rFonts w:ascii="Cambria" w:hAnsi="Cambria"/>
                <w:i/>
                <w:sz w:val="22"/>
                <w:szCs w:val="22"/>
              </w:rPr>
              <w:t xml:space="preserve">Δ </w:t>
            </w:r>
            <w:r w:rsidRPr="003F74E5">
              <w:rPr>
                <w:i/>
                <w:sz w:val="22"/>
                <w:szCs w:val="22"/>
              </w:rPr>
              <w:t>P</w:t>
            </w:r>
            <w:r w:rsidRPr="003F74E5">
              <w:rPr>
                <w:i/>
                <w:sz w:val="22"/>
                <w:szCs w:val="22"/>
                <w:vertAlign w:val="subscript"/>
              </w:rPr>
              <w:t>MET3</w:t>
            </w:r>
            <w:r w:rsidRPr="003F74E5">
              <w:rPr>
                <w:i/>
                <w:sz w:val="22"/>
                <w:szCs w:val="22"/>
              </w:rPr>
              <w:t>-GFP-CDC4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F714F8F" w14:textId="77777777" w:rsidR="006E7992" w:rsidRPr="003F74E5" w:rsidRDefault="006E7992" w:rsidP="00337EE0">
            <w:pPr>
              <w:spacing w:line="480" w:lineRule="auto"/>
              <w:rPr>
                <w:sz w:val="22"/>
                <w:szCs w:val="22"/>
              </w:rPr>
            </w:pPr>
            <w:r w:rsidRPr="003F74E5">
              <w:rPr>
                <w:sz w:val="22"/>
                <w:szCs w:val="22"/>
              </w:rPr>
              <w:t>This study</w:t>
            </w:r>
          </w:p>
        </w:tc>
      </w:tr>
      <w:tr w:rsidR="006E7992" w:rsidRPr="003F74E5" w14:paraId="1F9BA1CA" w14:textId="77777777" w:rsidTr="00337EE0"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18F0E0D6" w14:textId="77777777" w:rsidR="006E7992" w:rsidRPr="003F74E5" w:rsidRDefault="006E7992" w:rsidP="00337EE0">
            <w:pPr>
              <w:spacing w:line="480" w:lineRule="auto"/>
              <w:rPr>
                <w:sz w:val="22"/>
                <w:szCs w:val="22"/>
              </w:rPr>
            </w:pPr>
            <w:r w:rsidRPr="003F74E5">
              <w:rPr>
                <w:sz w:val="22"/>
                <w:szCs w:val="22"/>
              </w:rPr>
              <w:t>TC003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14:paraId="6BEE3B78" w14:textId="77777777" w:rsidR="006E7992" w:rsidRPr="003F74E5" w:rsidRDefault="006E7992" w:rsidP="00337EE0">
            <w:pPr>
              <w:spacing w:line="480" w:lineRule="auto"/>
              <w:rPr>
                <w:sz w:val="22"/>
                <w:szCs w:val="22"/>
              </w:rPr>
            </w:pPr>
            <w:r w:rsidRPr="003F74E5">
              <w:rPr>
                <w:sz w:val="22"/>
                <w:szCs w:val="22"/>
              </w:rPr>
              <w:t>SED022</w:t>
            </w:r>
          </w:p>
        </w:tc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</w:tcPr>
          <w:p w14:paraId="2D6C609B" w14:textId="77777777" w:rsidR="006E7992" w:rsidRPr="003F74E5" w:rsidRDefault="006E7992" w:rsidP="00337EE0">
            <w:pPr>
              <w:spacing w:line="480" w:lineRule="auto"/>
              <w:rPr>
                <w:sz w:val="22"/>
                <w:szCs w:val="22"/>
              </w:rPr>
            </w:pPr>
            <w:r w:rsidRPr="003F74E5">
              <w:rPr>
                <w:i/>
                <w:sz w:val="22"/>
                <w:szCs w:val="22"/>
              </w:rPr>
              <w:t>cho1</w:t>
            </w:r>
            <w:r w:rsidRPr="003F74E5">
              <w:rPr>
                <w:rFonts w:ascii="Cambria" w:hAnsi="Cambria"/>
                <w:i/>
                <w:sz w:val="22"/>
                <w:szCs w:val="22"/>
              </w:rPr>
              <w:t>Δ</w:t>
            </w:r>
            <w:r>
              <w:rPr>
                <w:rFonts w:ascii="Cambria" w:hAnsi="Cambria"/>
                <w:i/>
                <w:sz w:val="22"/>
                <w:szCs w:val="22"/>
              </w:rPr>
              <w:t>/</w:t>
            </w:r>
            <w:r w:rsidRPr="003F74E5">
              <w:rPr>
                <w:rFonts w:ascii="Cambria" w:hAnsi="Cambria"/>
                <w:i/>
                <w:sz w:val="22"/>
                <w:szCs w:val="22"/>
              </w:rPr>
              <w:t xml:space="preserve">Δ::CHO1 </w:t>
            </w:r>
            <w:r w:rsidRPr="003F74E5">
              <w:rPr>
                <w:i/>
                <w:sz w:val="22"/>
                <w:szCs w:val="22"/>
              </w:rPr>
              <w:t>P</w:t>
            </w:r>
            <w:r w:rsidRPr="003F74E5">
              <w:rPr>
                <w:i/>
                <w:sz w:val="22"/>
                <w:szCs w:val="22"/>
                <w:vertAlign w:val="subscript"/>
              </w:rPr>
              <w:t>MET3</w:t>
            </w:r>
            <w:r w:rsidRPr="003F74E5">
              <w:rPr>
                <w:i/>
                <w:sz w:val="22"/>
                <w:szCs w:val="22"/>
              </w:rPr>
              <w:t>-GFP-CDC4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1C2F772" w14:textId="77777777" w:rsidR="006E7992" w:rsidRPr="003F74E5" w:rsidRDefault="006E7992" w:rsidP="00337EE0">
            <w:pPr>
              <w:spacing w:line="480" w:lineRule="auto"/>
              <w:rPr>
                <w:sz w:val="22"/>
                <w:szCs w:val="22"/>
              </w:rPr>
            </w:pPr>
            <w:r w:rsidRPr="003F74E5">
              <w:rPr>
                <w:sz w:val="22"/>
                <w:szCs w:val="22"/>
              </w:rPr>
              <w:t xml:space="preserve">This study </w:t>
            </w:r>
          </w:p>
        </w:tc>
      </w:tr>
      <w:tr w:rsidR="006E7992" w:rsidRPr="003F74E5" w14:paraId="358AC6E7" w14:textId="77777777" w:rsidTr="00337EE0"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309A7FE6" w14:textId="77777777" w:rsidR="006E7992" w:rsidRPr="003F74E5" w:rsidRDefault="006E7992" w:rsidP="00337EE0">
            <w:pPr>
              <w:spacing w:line="480" w:lineRule="auto"/>
              <w:rPr>
                <w:sz w:val="22"/>
                <w:szCs w:val="22"/>
              </w:rPr>
            </w:pPr>
            <w:r w:rsidRPr="003F74E5">
              <w:rPr>
                <w:sz w:val="22"/>
                <w:szCs w:val="22"/>
              </w:rPr>
              <w:t>TC004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14:paraId="32297944" w14:textId="77777777" w:rsidR="006E7992" w:rsidRPr="003F74E5" w:rsidRDefault="006E7992" w:rsidP="00337EE0">
            <w:pPr>
              <w:spacing w:line="480" w:lineRule="auto"/>
              <w:rPr>
                <w:sz w:val="22"/>
                <w:szCs w:val="22"/>
              </w:rPr>
            </w:pPr>
            <w:r w:rsidRPr="003F74E5">
              <w:rPr>
                <w:sz w:val="22"/>
                <w:szCs w:val="22"/>
              </w:rPr>
              <w:t>YLC375</w:t>
            </w:r>
          </w:p>
        </w:tc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</w:tcPr>
          <w:p w14:paraId="7C1DEFF4" w14:textId="77777777" w:rsidR="006E7992" w:rsidRPr="003F74E5" w:rsidRDefault="006E7992" w:rsidP="00337EE0">
            <w:pPr>
              <w:spacing w:line="480" w:lineRule="auto"/>
              <w:rPr>
                <w:rFonts w:ascii="Cambria" w:hAnsi="Cambria"/>
                <w:i/>
                <w:sz w:val="22"/>
                <w:szCs w:val="22"/>
              </w:rPr>
            </w:pPr>
            <w:r w:rsidRPr="00F271C0">
              <w:rPr>
                <w:i/>
                <w:sz w:val="22"/>
                <w:szCs w:val="22"/>
              </w:rPr>
              <w:t>psd1</w:t>
            </w:r>
            <w:r>
              <w:rPr>
                <w:rFonts w:ascii="Cambria" w:hAnsi="Cambria"/>
                <w:i/>
                <w:sz w:val="22"/>
                <w:szCs w:val="22"/>
              </w:rPr>
              <w:t>Δ/Δpsd2Δ/</w:t>
            </w:r>
            <w:r w:rsidRPr="003F74E5">
              <w:rPr>
                <w:rFonts w:ascii="Cambria" w:hAnsi="Cambria"/>
                <w:i/>
                <w:sz w:val="22"/>
                <w:szCs w:val="22"/>
              </w:rPr>
              <w:t xml:space="preserve">Δ </w:t>
            </w:r>
            <w:r w:rsidRPr="003F74E5">
              <w:rPr>
                <w:i/>
                <w:sz w:val="22"/>
                <w:szCs w:val="22"/>
              </w:rPr>
              <w:t>P</w:t>
            </w:r>
            <w:r w:rsidRPr="003F74E5">
              <w:rPr>
                <w:i/>
                <w:sz w:val="22"/>
                <w:szCs w:val="22"/>
                <w:vertAlign w:val="subscript"/>
              </w:rPr>
              <w:t>MET3</w:t>
            </w:r>
            <w:r w:rsidRPr="003F74E5">
              <w:rPr>
                <w:i/>
                <w:sz w:val="22"/>
                <w:szCs w:val="22"/>
              </w:rPr>
              <w:t>-GFP-CDC4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38B6412" w14:textId="77777777" w:rsidR="006E7992" w:rsidRPr="003F74E5" w:rsidRDefault="006E7992" w:rsidP="00337EE0">
            <w:pPr>
              <w:spacing w:line="480" w:lineRule="auto"/>
              <w:rPr>
                <w:sz w:val="22"/>
                <w:szCs w:val="22"/>
              </w:rPr>
            </w:pPr>
            <w:r w:rsidRPr="003F74E5">
              <w:rPr>
                <w:sz w:val="22"/>
                <w:szCs w:val="22"/>
              </w:rPr>
              <w:t xml:space="preserve">This study </w:t>
            </w:r>
          </w:p>
        </w:tc>
      </w:tr>
      <w:tr w:rsidR="006E7992" w:rsidRPr="003F74E5" w14:paraId="238A6D13" w14:textId="77777777" w:rsidTr="00337EE0"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27FD66E2" w14:textId="77777777" w:rsidR="006E7992" w:rsidRPr="003F74E5" w:rsidRDefault="006E7992" w:rsidP="00337EE0">
            <w:pPr>
              <w:spacing w:line="480" w:lineRule="auto"/>
              <w:rPr>
                <w:sz w:val="22"/>
                <w:szCs w:val="22"/>
              </w:rPr>
            </w:pPr>
            <w:r w:rsidRPr="003F74E5">
              <w:rPr>
                <w:sz w:val="22"/>
                <w:szCs w:val="22"/>
              </w:rPr>
              <w:t>TC005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14:paraId="3F60B335" w14:textId="77777777" w:rsidR="006E7992" w:rsidRPr="003F74E5" w:rsidRDefault="006E7992" w:rsidP="00337EE0">
            <w:pPr>
              <w:spacing w:line="480" w:lineRule="auto"/>
              <w:rPr>
                <w:sz w:val="22"/>
                <w:szCs w:val="22"/>
              </w:rPr>
            </w:pPr>
            <w:r w:rsidRPr="003F74E5">
              <w:rPr>
                <w:sz w:val="22"/>
                <w:szCs w:val="22"/>
              </w:rPr>
              <w:t>SC5314</w:t>
            </w:r>
          </w:p>
        </w:tc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</w:tcPr>
          <w:p w14:paraId="7BC7E08D" w14:textId="77777777" w:rsidR="006E7992" w:rsidRPr="003F74E5" w:rsidRDefault="006E7992" w:rsidP="00337EE0">
            <w:pPr>
              <w:spacing w:line="480" w:lineRule="auto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mkc1Δ/</w:t>
            </w:r>
            <w:r w:rsidRPr="003F74E5">
              <w:rPr>
                <w:i/>
                <w:sz w:val="22"/>
                <w:szCs w:val="22"/>
              </w:rPr>
              <w:t>Δ</w:t>
            </w:r>
          </w:p>
          <w:p w14:paraId="3DFE7B6E" w14:textId="77777777" w:rsidR="006E7992" w:rsidRPr="003F74E5" w:rsidRDefault="006E7992" w:rsidP="00337EE0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6D20EB0" w14:textId="77777777" w:rsidR="006E7992" w:rsidRPr="003F74E5" w:rsidRDefault="006E7992" w:rsidP="00337EE0">
            <w:pPr>
              <w:spacing w:line="480" w:lineRule="auto"/>
              <w:rPr>
                <w:sz w:val="22"/>
                <w:szCs w:val="22"/>
              </w:rPr>
            </w:pPr>
            <w:r w:rsidRPr="003F74E5">
              <w:rPr>
                <w:sz w:val="22"/>
                <w:szCs w:val="22"/>
              </w:rPr>
              <w:t xml:space="preserve">This study </w:t>
            </w:r>
          </w:p>
        </w:tc>
      </w:tr>
      <w:tr w:rsidR="006E7992" w:rsidRPr="003F74E5" w14:paraId="2B7024A8" w14:textId="77777777" w:rsidTr="00337EE0"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10874467" w14:textId="77777777" w:rsidR="006E7992" w:rsidRPr="00631FEC" w:rsidRDefault="006E7992" w:rsidP="00337EE0">
            <w:pPr>
              <w:spacing w:line="480" w:lineRule="auto"/>
              <w:rPr>
                <w:sz w:val="22"/>
                <w:szCs w:val="22"/>
              </w:rPr>
            </w:pPr>
            <w:r w:rsidRPr="00631FEC">
              <w:rPr>
                <w:sz w:val="22"/>
                <w:szCs w:val="22"/>
              </w:rPr>
              <w:t>TC006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14:paraId="3057D65F" w14:textId="77777777" w:rsidR="006E7992" w:rsidRPr="00631FEC" w:rsidRDefault="006E7992" w:rsidP="00337EE0">
            <w:pPr>
              <w:spacing w:line="480" w:lineRule="auto"/>
              <w:rPr>
                <w:sz w:val="22"/>
                <w:szCs w:val="22"/>
              </w:rPr>
            </w:pPr>
            <w:r w:rsidRPr="00631FEC">
              <w:rPr>
                <w:sz w:val="22"/>
                <w:szCs w:val="22"/>
              </w:rPr>
              <w:t>SC5314</w:t>
            </w:r>
          </w:p>
        </w:tc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</w:tcPr>
          <w:p w14:paraId="34C7C1C5" w14:textId="77777777" w:rsidR="006E7992" w:rsidRPr="00631FEC" w:rsidRDefault="006E7992" w:rsidP="00337EE0">
            <w:pPr>
              <w:spacing w:line="480" w:lineRule="auto"/>
              <w:rPr>
                <w:sz w:val="22"/>
                <w:szCs w:val="22"/>
              </w:rPr>
            </w:pPr>
            <w:r w:rsidRPr="00631FEC">
              <w:rPr>
                <w:sz w:val="22"/>
                <w:szCs w:val="22"/>
              </w:rPr>
              <w:t xml:space="preserve">Wild-type </w:t>
            </w:r>
            <w:r w:rsidRPr="00631FEC">
              <w:rPr>
                <w:i/>
                <w:sz w:val="22"/>
                <w:szCs w:val="22"/>
              </w:rPr>
              <w:t>P</w:t>
            </w:r>
            <w:r w:rsidRPr="00631FEC">
              <w:rPr>
                <w:i/>
                <w:sz w:val="22"/>
                <w:szCs w:val="22"/>
                <w:vertAlign w:val="subscript"/>
              </w:rPr>
              <w:t>MET3</w:t>
            </w:r>
            <w:r w:rsidRPr="00631FEC">
              <w:rPr>
                <w:i/>
                <w:sz w:val="22"/>
                <w:szCs w:val="22"/>
              </w:rPr>
              <w:t>-GFP-CDC42</w:t>
            </w:r>
            <w:r w:rsidRPr="00631FEC">
              <w:rPr>
                <w:i/>
                <w:sz w:val="22"/>
                <w:szCs w:val="22"/>
                <w:vertAlign w:val="superscript"/>
              </w:rPr>
              <w:t>K183-187Q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E617270" w14:textId="77777777" w:rsidR="006E7992" w:rsidRPr="00631FEC" w:rsidRDefault="006E7992" w:rsidP="00337EE0">
            <w:pPr>
              <w:spacing w:line="480" w:lineRule="auto"/>
              <w:rPr>
                <w:sz w:val="22"/>
                <w:szCs w:val="22"/>
              </w:rPr>
            </w:pPr>
            <w:r w:rsidRPr="00631FEC">
              <w:rPr>
                <w:sz w:val="22"/>
                <w:szCs w:val="22"/>
              </w:rPr>
              <w:t xml:space="preserve">This study </w:t>
            </w:r>
          </w:p>
        </w:tc>
      </w:tr>
      <w:tr w:rsidR="006E7992" w:rsidRPr="003F74E5" w14:paraId="3F4DB161" w14:textId="77777777" w:rsidTr="00337EE0"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083AFF27" w14:textId="77777777" w:rsidR="006E7992" w:rsidRPr="00631FEC" w:rsidRDefault="006E7992" w:rsidP="00337EE0">
            <w:pPr>
              <w:spacing w:line="480" w:lineRule="auto"/>
              <w:rPr>
                <w:sz w:val="22"/>
                <w:szCs w:val="22"/>
              </w:rPr>
            </w:pPr>
            <w:r w:rsidRPr="00631FEC">
              <w:rPr>
                <w:sz w:val="22"/>
                <w:szCs w:val="22"/>
              </w:rPr>
              <w:t>TC007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14:paraId="5A5B1E88" w14:textId="77777777" w:rsidR="006E7992" w:rsidRPr="00631FEC" w:rsidRDefault="006E7992" w:rsidP="00337EE0">
            <w:pPr>
              <w:spacing w:line="480" w:lineRule="auto"/>
              <w:rPr>
                <w:sz w:val="22"/>
                <w:szCs w:val="22"/>
              </w:rPr>
            </w:pPr>
            <w:r w:rsidRPr="00631FEC">
              <w:rPr>
                <w:sz w:val="22"/>
                <w:szCs w:val="22"/>
              </w:rPr>
              <w:t>SC5314</w:t>
            </w:r>
          </w:p>
        </w:tc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</w:tcPr>
          <w:p w14:paraId="74AF3D6A" w14:textId="77777777" w:rsidR="006E7992" w:rsidRPr="00631FEC" w:rsidRDefault="006E7992" w:rsidP="00337EE0">
            <w:pPr>
              <w:spacing w:line="480" w:lineRule="auto"/>
              <w:rPr>
                <w:sz w:val="22"/>
                <w:szCs w:val="22"/>
              </w:rPr>
            </w:pPr>
            <w:r w:rsidRPr="00631FEC">
              <w:rPr>
                <w:i/>
                <w:sz w:val="22"/>
                <w:szCs w:val="22"/>
              </w:rPr>
              <w:t>rac1Δ/Δ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1D40EF0" w14:textId="77777777" w:rsidR="006E7992" w:rsidRPr="00631FEC" w:rsidRDefault="006E7992" w:rsidP="00337EE0">
            <w:pPr>
              <w:spacing w:line="480" w:lineRule="auto"/>
              <w:rPr>
                <w:sz w:val="22"/>
                <w:szCs w:val="22"/>
              </w:rPr>
            </w:pPr>
            <w:r w:rsidRPr="00631FEC">
              <w:rPr>
                <w:sz w:val="22"/>
                <w:szCs w:val="22"/>
              </w:rPr>
              <w:t>This study</w:t>
            </w:r>
          </w:p>
        </w:tc>
      </w:tr>
      <w:tr w:rsidR="006E7992" w:rsidRPr="003F74E5" w14:paraId="726707DF" w14:textId="77777777" w:rsidTr="00337EE0"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229AA5D1" w14:textId="77777777" w:rsidR="006E7992" w:rsidRPr="00631FEC" w:rsidRDefault="006E7992" w:rsidP="00337EE0">
            <w:pPr>
              <w:spacing w:line="480" w:lineRule="auto"/>
              <w:rPr>
                <w:sz w:val="22"/>
                <w:szCs w:val="22"/>
              </w:rPr>
            </w:pPr>
            <w:r w:rsidRPr="00631FEC">
              <w:rPr>
                <w:sz w:val="22"/>
                <w:szCs w:val="22"/>
              </w:rPr>
              <w:t>TC01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14:paraId="21D809A9" w14:textId="77777777" w:rsidR="006E7992" w:rsidRPr="00631FEC" w:rsidRDefault="006E7992" w:rsidP="00337EE0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631FEC">
              <w:rPr>
                <w:sz w:val="22"/>
                <w:szCs w:val="22"/>
              </w:rPr>
              <w:t>SC5314</w:t>
            </w:r>
          </w:p>
        </w:tc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</w:tcPr>
          <w:p w14:paraId="77F75DDA" w14:textId="77777777" w:rsidR="006E7992" w:rsidRPr="00631FEC" w:rsidRDefault="006E7992" w:rsidP="00337EE0">
            <w:pPr>
              <w:spacing w:line="480" w:lineRule="auto"/>
              <w:rPr>
                <w:i/>
                <w:sz w:val="22"/>
                <w:szCs w:val="22"/>
              </w:rPr>
            </w:pPr>
            <w:r w:rsidRPr="00631FEC">
              <w:rPr>
                <w:sz w:val="22"/>
                <w:szCs w:val="22"/>
              </w:rPr>
              <w:t xml:space="preserve">Wild-type </w:t>
            </w:r>
            <w:r w:rsidRPr="00631FEC">
              <w:rPr>
                <w:i/>
                <w:sz w:val="22"/>
                <w:szCs w:val="22"/>
              </w:rPr>
              <w:t>P</w:t>
            </w:r>
            <w:r w:rsidRPr="00631FEC">
              <w:rPr>
                <w:i/>
                <w:sz w:val="22"/>
                <w:szCs w:val="22"/>
                <w:vertAlign w:val="subscript"/>
              </w:rPr>
              <w:t>MAL</w:t>
            </w:r>
            <w:r w:rsidRPr="00631FEC">
              <w:rPr>
                <w:i/>
                <w:sz w:val="22"/>
                <w:szCs w:val="22"/>
              </w:rPr>
              <w:t>-STE11</w:t>
            </w:r>
            <w:r w:rsidRPr="00631FEC">
              <w:rPr>
                <w:i/>
                <w:sz w:val="22"/>
                <w:szCs w:val="22"/>
                <w:vertAlign w:val="superscript"/>
              </w:rPr>
              <w:t>ΔN46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7D85CA5" w14:textId="77777777" w:rsidR="006E7992" w:rsidRPr="00631FEC" w:rsidRDefault="006E7992" w:rsidP="00337EE0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631FEC">
              <w:rPr>
                <w:sz w:val="22"/>
                <w:szCs w:val="22"/>
              </w:rPr>
              <w:t>This study</w:t>
            </w:r>
          </w:p>
        </w:tc>
      </w:tr>
      <w:tr w:rsidR="006E7992" w:rsidRPr="003F74E5" w14:paraId="0C83C53A" w14:textId="77777777" w:rsidTr="00337EE0"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75A5DF5C" w14:textId="77777777" w:rsidR="006E7992" w:rsidRPr="00631FEC" w:rsidRDefault="006E7992" w:rsidP="00337EE0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0</w:t>
            </w:r>
            <w:r w:rsidRPr="00631FEC">
              <w:rPr>
                <w:sz w:val="22"/>
                <w:szCs w:val="22"/>
              </w:rPr>
              <w:t>33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14:paraId="7776B53E" w14:textId="77777777" w:rsidR="006E7992" w:rsidRPr="00631FEC" w:rsidRDefault="006E7992" w:rsidP="00337EE0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631FEC">
              <w:rPr>
                <w:sz w:val="22"/>
                <w:szCs w:val="22"/>
              </w:rPr>
              <w:t>YLC337</w:t>
            </w:r>
          </w:p>
        </w:tc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</w:tcPr>
          <w:p w14:paraId="20141039" w14:textId="77777777" w:rsidR="006E7992" w:rsidRPr="00631FEC" w:rsidRDefault="006E7992" w:rsidP="00337EE0">
            <w:pPr>
              <w:spacing w:line="480" w:lineRule="auto"/>
              <w:rPr>
                <w:i/>
                <w:sz w:val="22"/>
                <w:szCs w:val="22"/>
              </w:rPr>
            </w:pPr>
            <w:r w:rsidRPr="00631FEC">
              <w:rPr>
                <w:i/>
                <w:sz w:val="22"/>
                <w:szCs w:val="22"/>
              </w:rPr>
              <w:t xml:space="preserve">cho1Δ/Δrac1Δ/Δ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CBF288F" w14:textId="77777777" w:rsidR="006E7992" w:rsidRPr="00631FEC" w:rsidRDefault="006E7992" w:rsidP="00337EE0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631FEC">
              <w:rPr>
                <w:sz w:val="22"/>
                <w:szCs w:val="22"/>
              </w:rPr>
              <w:t>This study</w:t>
            </w:r>
          </w:p>
        </w:tc>
      </w:tr>
      <w:tr w:rsidR="006E7992" w:rsidRPr="003F74E5" w14:paraId="64F4D15A" w14:textId="77777777" w:rsidTr="00337EE0"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3631FC4A" w14:textId="77777777" w:rsidR="006E7992" w:rsidRPr="00631FEC" w:rsidRDefault="006E7992" w:rsidP="00337EE0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0</w:t>
            </w:r>
            <w:r w:rsidRPr="00631FEC">
              <w:rPr>
                <w:sz w:val="22"/>
                <w:szCs w:val="22"/>
              </w:rPr>
              <w:t>34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14:paraId="36A881E5" w14:textId="77777777" w:rsidR="006E7992" w:rsidRPr="00631FEC" w:rsidRDefault="006E7992" w:rsidP="00337EE0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631FEC">
              <w:rPr>
                <w:sz w:val="22"/>
                <w:szCs w:val="22"/>
              </w:rPr>
              <w:t>YLC337</w:t>
            </w:r>
          </w:p>
        </w:tc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</w:tcPr>
          <w:p w14:paraId="798BEDF4" w14:textId="77777777" w:rsidR="006E7992" w:rsidRPr="00631FEC" w:rsidRDefault="006E7992" w:rsidP="00337EE0">
            <w:pPr>
              <w:spacing w:line="480" w:lineRule="auto"/>
              <w:rPr>
                <w:i/>
                <w:sz w:val="22"/>
                <w:szCs w:val="22"/>
              </w:rPr>
            </w:pPr>
            <w:r w:rsidRPr="00631FEC">
              <w:rPr>
                <w:i/>
                <w:sz w:val="22"/>
                <w:szCs w:val="22"/>
              </w:rPr>
              <w:t xml:space="preserve">cho1Δ/Δmkc1Δ/Δ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8349996" w14:textId="77777777" w:rsidR="006E7992" w:rsidRPr="00631FEC" w:rsidRDefault="006E7992" w:rsidP="00337EE0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631FEC">
              <w:rPr>
                <w:sz w:val="22"/>
                <w:szCs w:val="22"/>
              </w:rPr>
              <w:t>This study</w:t>
            </w:r>
          </w:p>
        </w:tc>
      </w:tr>
      <w:tr w:rsidR="006E7992" w:rsidRPr="003F74E5" w14:paraId="5C64C2A2" w14:textId="77777777" w:rsidTr="00337EE0"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1F105CF0" w14:textId="77777777" w:rsidR="006E7992" w:rsidRPr="00631FEC" w:rsidRDefault="006E7992" w:rsidP="00337EE0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0</w:t>
            </w:r>
            <w:r w:rsidRPr="00631FEC">
              <w:rPr>
                <w:sz w:val="22"/>
                <w:szCs w:val="22"/>
              </w:rPr>
              <w:t xml:space="preserve">46 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14:paraId="51CA2499" w14:textId="77777777" w:rsidR="006E7992" w:rsidRPr="00631FEC" w:rsidRDefault="006E7992" w:rsidP="00337EE0">
            <w:pPr>
              <w:spacing w:line="480" w:lineRule="auto"/>
              <w:rPr>
                <w:sz w:val="22"/>
                <w:szCs w:val="22"/>
              </w:rPr>
            </w:pPr>
            <w:r w:rsidRPr="00631FEC">
              <w:rPr>
                <w:sz w:val="22"/>
                <w:szCs w:val="22"/>
              </w:rPr>
              <w:t>SC5314</w:t>
            </w:r>
          </w:p>
        </w:tc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</w:tcPr>
          <w:p w14:paraId="52EAF160" w14:textId="77777777" w:rsidR="006E7992" w:rsidRPr="00631FEC" w:rsidRDefault="006E7992" w:rsidP="00337EE0">
            <w:pPr>
              <w:spacing w:line="480" w:lineRule="auto"/>
              <w:rPr>
                <w:i/>
                <w:sz w:val="22"/>
                <w:szCs w:val="22"/>
              </w:rPr>
            </w:pPr>
            <w:r w:rsidRPr="00631FEC">
              <w:rPr>
                <w:sz w:val="22"/>
                <w:szCs w:val="22"/>
              </w:rPr>
              <w:t>Wild-type</w:t>
            </w:r>
            <w:r w:rsidRPr="00631FEC">
              <w:rPr>
                <w:i/>
                <w:sz w:val="22"/>
                <w:szCs w:val="22"/>
              </w:rPr>
              <w:t xml:space="preserve"> GFP</w:t>
            </w:r>
            <w:r>
              <w:rPr>
                <w:i/>
                <w:sz w:val="22"/>
                <w:szCs w:val="22"/>
              </w:rPr>
              <w:t>-</w:t>
            </w:r>
            <w:r w:rsidRPr="00631FEC">
              <w:rPr>
                <w:i/>
                <w:sz w:val="22"/>
                <w:szCs w:val="22"/>
              </w:rPr>
              <w:t xml:space="preserve">RID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A3ACA04" w14:textId="77777777" w:rsidR="006E7992" w:rsidRPr="00631FEC" w:rsidRDefault="006E7992" w:rsidP="00337EE0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631FEC">
              <w:rPr>
                <w:sz w:val="22"/>
                <w:szCs w:val="22"/>
              </w:rPr>
              <w:t>This study</w:t>
            </w:r>
          </w:p>
        </w:tc>
      </w:tr>
      <w:tr w:rsidR="006E7992" w:rsidRPr="00631FEC" w14:paraId="0BDB6BBD" w14:textId="77777777" w:rsidTr="00337EE0"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208BB01F" w14:textId="77777777" w:rsidR="006E7992" w:rsidRPr="00631FEC" w:rsidRDefault="006E7992" w:rsidP="00337EE0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0</w:t>
            </w:r>
            <w:r w:rsidRPr="00631FEC">
              <w:rPr>
                <w:sz w:val="22"/>
                <w:szCs w:val="22"/>
              </w:rPr>
              <w:t>64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14:paraId="29F064FD" w14:textId="77777777" w:rsidR="006E7992" w:rsidRPr="00631FEC" w:rsidRDefault="006E7992" w:rsidP="00337EE0">
            <w:pPr>
              <w:spacing w:line="480" w:lineRule="auto"/>
              <w:rPr>
                <w:sz w:val="22"/>
                <w:szCs w:val="22"/>
              </w:rPr>
            </w:pPr>
            <w:r w:rsidRPr="00631FEC">
              <w:rPr>
                <w:sz w:val="22"/>
                <w:szCs w:val="22"/>
              </w:rPr>
              <w:t>TC</w:t>
            </w:r>
            <w:r>
              <w:rPr>
                <w:sz w:val="22"/>
                <w:szCs w:val="22"/>
              </w:rPr>
              <w:t>0</w:t>
            </w:r>
            <w:r w:rsidRPr="00631FEC">
              <w:rPr>
                <w:sz w:val="22"/>
                <w:szCs w:val="22"/>
              </w:rPr>
              <w:t>33</w:t>
            </w:r>
          </w:p>
        </w:tc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</w:tcPr>
          <w:p w14:paraId="065EFB94" w14:textId="77777777" w:rsidR="006E7992" w:rsidRPr="00631FEC" w:rsidRDefault="006E7992" w:rsidP="00337EE0">
            <w:pPr>
              <w:spacing w:line="480" w:lineRule="auto"/>
              <w:rPr>
                <w:i/>
                <w:sz w:val="22"/>
                <w:szCs w:val="22"/>
              </w:rPr>
            </w:pPr>
            <w:r w:rsidRPr="00631FEC">
              <w:rPr>
                <w:i/>
                <w:sz w:val="22"/>
                <w:szCs w:val="22"/>
              </w:rPr>
              <w:t xml:space="preserve">cho1Δ/Δrac1Δ/Δ </w:t>
            </w:r>
            <w:r w:rsidRPr="00631FEC">
              <w:rPr>
                <w:sz w:val="22"/>
                <w:szCs w:val="22"/>
              </w:rPr>
              <w:t>CRIBGF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4E6230D" w14:textId="77777777" w:rsidR="006E7992" w:rsidRPr="00631FEC" w:rsidRDefault="006E7992" w:rsidP="00337EE0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631FEC">
              <w:rPr>
                <w:sz w:val="22"/>
                <w:szCs w:val="22"/>
              </w:rPr>
              <w:t>This study</w:t>
            </w:r>
          </w:p>
        </w:tc>
      </w:tr>
      <w:tr w:rsidR="006E7992" w:rsidRPr="00631FEC" w14:paraId="0751CEF7" w14:textId="77777777" w:rsidTr="00337EE0"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7BC0E61B" w14:textId="77777777" w:rsidR="006E7992" w:rsidRPr="00631FEC" w:rsidRDefault="006E7992" w:rsidP="00337EE0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>TC0</w:t>
            </w:r>
            <w:r w:rsidRPr="00631FEC">
              <w:rPr>
                <w:sz w:val="22"/>
                <w:szCs w:val="22"/>
              </w:rPr>
              <w:t>7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14:paraId="32489FB5" w14:textId="77777777" w:rsidR="006E7992" w:rsidRPr="00631FEC" w:rsidRDefault="006E7992" w:rsidP="00337EE0">
            <w:pPr>
              <w:spacing w:line="480" w:lineRule="auto"/>
              <w:rPr>
                <w:sz w:val="22"/>
                <w:szCs w:val="22"/>
              </w:rPr>
            </w:pPr>
            <w:r w:rsidRPr="00631FEC">
              <w:rPr>
                <w:sz w:val="22"/>
                <w:szCs w:val="22"/>
              </w:rPr>
              <w:t>YLC337</w:t>
            </w:r>
          </w:p>
        </w:tc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</w:tcPr>
          <w:p w14:paraId="2723AD02" w14:textId="77777777" w:rsidR="006E7992" w:rsidRPr="00631FEC" w:rsidRDefault="006E7992" w:rsidP="00337EE0">
            <w:pPr>
              <w:spacing w:line="480" w:lineRule="auto"/>
              <w:rPr>
                <w:i/>
                <w:sz w:val="22"/>
                <w:szCs w:val="22"/>
              </w:rPr>
            </w:pPr>
            <w:r w:rsidRPr="00631FEC">
              <w:rPr>
                <w:i/>
                <w:sz w:val="22"/>
                <w:szCs w:val="22"/>
              </w:rPr>
              <w:t xml:space="preserve">cho1Δ/Δ GFPRID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EB0FFCB" w14:textId="77777777" w:rsidR="006E7992" w:rsidRPr="00631FEC" w:rsidRDefault="006E7992" w:rsidP="00337EE0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631FEC">
              <w:rPr>
                <w:sz w:val="22"/>
                <w:szCs w:val="22"/>
              </w:rPr>
              <w:t>This study</w:t>
            </w:r>
          </w:p>
        </w:tc>
      </w:tr>
      <w:tr w:rsidR="006E7992" w:rsidRPr="00631FEC" w14:paraId="3E550DDF" w14:textId="77777777" w:rsidTr="00337EE0"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687D8064" w14:textId="77777777" w:rsidR="006E7992" w:rsidRPr="00631FEC" w:rsidRDefault="006E7992" w:rsidP="00337EE0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0</w:t>
            </w:r>
            <w:r w:rsidRPr="00631FEC">
              <w:rPr>
                <w:sz w:val="22"/>
                <w:szCs w:val="22"/>
              </w:rPr>
              <w:t>72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14:paraId="31B3720B" w14:textId="77777777" w:rsidR="006E7992" w:rsidRPr="00631FEC" w:rsidRDefault="006E7992" w:rsidP="00337EE0">
            <w:pPr>
              <w:spacing w:line="480" w:lineRule="auto"/>
              <w:rPr>
                <w:sz w:val="22"/>
                <w:szCs w:val="22"/>
              </w:rPr>
            </w:pPr>
            <w:r w:rsidRPr="00631FEC">
              <w:rPr>
                <w:sz w:val="22"/>
                <w:szCs w:val="22"/>
              </w:rPr>
              <w:t>SED022</w:t>
            </w:r>
          </w:p>
        </w:tc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</w:tcPr>
          <w:p w14:paraId="4C2AD12F" w14:textId="77777777" w:rsidR="006E7992" w:rsidRPr="00631FEC" w:rsidRDefault="006E7992" w:rsidP="00337EE0">
            <w:pPr>
              <w:spacing w:line="480" w:lineRule="auto"/>
              <w:rPr>
                <w:i/>
                <w:sz w:val="22"/>
                <w:szCs w:val="22"/>
              </w:rPr>
            </w:pPr>
            <w:r w:rsidRPr="00631FEC">
              <w:rPr>
                <w:i/>
                <w:sz w:val="22"/>
                <w:szCs w:val="22"/>
              </w:rPr>
              <w:t xml:space="preserve">cho1Δ/Δ::CHO1 </w:t>
            </w:r>
            <w:r w:rsidRPr="00631FEC">
              <w:rPr>
                <w:sz w:val="22"/>
                <w:szCs w:val="22"/>
              </w:rPr>
              <w:t xml:space="preserve">GFPRID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1A7D2F7" w14:textId="77777777" w:rsidR="006E7992" w:rsidRPr="00631FEC" w:rsidRDefault="006E7992" w:rsidP="00337EE0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631FEC">
              <w:rPr>
                <w:sz w:val="22"/>
                <w:szCs w:val="22"/>
              </w:rPr>
              <w:t xml:space="preserve">This study </w:t>
            </w:r>
          </w:p>
        </w:tc>
      </w:tr>
      <w:tr w:rsidR="006E7992" w:rsidRPr="00631FEC" w14:paraId="11792A43" w14:textId="77777777" w:rsidTr="00337EE0"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6001EA11" w14:textId="77777777" w:rsidR="006E7992" w:rsidRPr="00631FEC" w:rsidRDefault="006E7992" w:rsidP="00337EE0">
            <w:pPr>
              <w:spacing w:line="480" w:lineRule="auto"/>
              <w:rPr>
                <w:sz w:val="22"/>
                <w:szCs w:val="22"/>
              </w:rPr>
            </w:pPr>
            <w:r w:rsidRPr="00631FEC">
              <w:rPr>
                <w:sz w:val="22"/>
                <w:szCs w:val="22"/>
              </w:rPr>
              <w:t>TC</w:t>
            </w:r>
            <w:r>
              <w:rPr>
                <w:sz w:val="22"/>
                <w:szCs w:val="22"/>
              </w:rPr>
              <w:t>0</w:t>
            </w:r>
            <w:r w:rsidRPr="00631FEC">
              <w:rPr>
                <w:sz w:val="22"/>
                <w:szCs w:val="22"/>
              </w:rPr>
              <w:t>73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14:paraId="447D8802" w14:textId="77777777" w:rsidR="006E7992" w:rsidRPr="00631FEC" w:rsidRDefault="006E7992" w:rsidP="00337EE0">
            <w:pPr>
              <w:spacing w:line="480" w:lineRule="auto"/>
              <w:rPr>
                <w:sz w:val="22"/>
                <w:szCs w:val="22"/>
              </w:rPr>
            </w:pPr>
            <w:r w:rsidRPr="00631FEC">
              <w:rPr>
                <w:sz w:val="22"/>
                <w:szCs w:val="22"/>
              </w:rPr>
              <w:t>TC</w:t>
            </w:r>
            <w:r>
              <w:rPr>
                <w:sz w:val="22"/>
                <w:szCs w:val="22"/>
              </w:rPr>
              <w:t>00</w:t>
            </w:r>
            <w:r w:rsidRPr="00631FEC">
              <w:rPr>
                <w:sz w:val="22"/>
                <w:szCs w:val="22"/>
              </w:rPr>
              <w:t>7</w:t>
            </w:r>
          </w:p>
        </w:tc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</w:tcPr>
          <w:p w14:paraId="1ED79BE8" w14:textId="77777777" w:rsidR="006E7992" w:rsidRPr="00631FEC" w:rsidRDefault="006E7992" w:rsidP="00337EE0">
            <w:pPr>
              <w:spacing w:line="480" w:lineRule="auto"/>
              <w:rPr>
                <w:i/>
                <w:sz w:val="22"/>
                <w:szCs w:val="22"/>
              </w:rPr>
            </w:pPr>
            <w:r w:rsidRPr="00631FEC">
              <w:rPr>
                <w:i/>
                <w:sz w:val="22"/>
                <w:szCs w:val="22"/>
              </w:rPr>
              <w:t xml:space="preserve">rac1Δ/Δ </w:t>
            </w:r>
            <w:r w:rsidRPr="00631FEC">
              <w:rPr>
                <w:sz w:val="22"/>
                <w:szCs w:val="22"/>
              </w:rPr>
              <w:t xml:space="preserve">CRIBGFP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084CB54" w14:textId="77777777" w:rsidR="006E7992" w:rsidRPr="00631FEC" w:rsidRDefault="006E7992" w:rsidP="00337EE0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631FEC">
              <w:rPr>
                <w:sz w:val="22"/>
                <w:szCs w:val="22"/>
              </w:rPr>
              <w:t>This study</w:t>
            </w:r>
          </w:p>
        </w:tc>
      </w:tr>
      <w:tr w:rsidR="006E7992" w:rsidRPr="00631FEC" w14:paraId="074A4482" w14:textId="77777777" w:rsidTr="00337EE0"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70571086" w14:textId="77777777" w:rsidR="006E7992" w:rsidRPr="00631FEC" w:rsidRDefault="006E7992" w:rsidP="00337EE0">
            <w:pPr>
              <w:spacing w:line="480" w:lineRule="auto"/>
              <w:rPr>
                <w:sz w:val="22"/>
                <w:szCs w:val="22"/>
              </w:rPr>
            </w:pPr>
            <w:r w:rsidRPr="00631FEC">
              <w:rPr>
                <w:sz w:val="22"/>
                <w:szCs w:val="22"/>
              </w:rPr>
              <w:t>TC</w:t>
            </w:r>
            <w:r>
              <w:rPr>
                <w:sz w:val="22"/>
                <w:szCs w:val="22"/>
              </w:rPr>
              <w:t>0</w:t>
            </w:r>
            <w:r w:rsidRPr="00631FEC">
              <w:rPr>
                <w:sz w:val="22"/>
                <w:szCs w:val="22"/>
              </w:rPr>
              <w:t>78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14:paraId="5721C9C2" w14:textId="77777777" w:rsidR="006E7992" w:rsidRPr="00631FEC" w:rsidRDefault="006E7992" w:rsidP="00337EE0">
            <w:pPr>
              <w:spacing w:line="480" w:lineRule="auto"/>
              <w:rPr>
                <w:sz w:val="22"/>
                <w:szCs w:val="22"/>
              </w:rPr>
            </w:pPr>
            <w:r w:rsidRPr="00631FEC">
              <w:rPr>
                <w:sz w:val="22"/>
                <w:szCs w:val="22"/>
              </w:rPr>
              <w:t>SC5314</w:t>
            </w:r>
          </w:p>
        </w:tc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</w:tcPr>
          <w:p w14:paraId="4645F2AA" w14:textId="77777777" w:rsidR="006E7992" w:rsidRPr="00631FEC" w:rsidRDefault="006E7992" w:rsidP="00337EE0">
            <w:pPr>
              <w:spacing w:line="480" w:lineRule="auto"/>
              <w:rPr>
                <w:i/>
                <w:sz w:val="22"/>
                <w:szCs w:val="22"/>
              </w:rPr>
            </w:pPr>
            <w:r w:rsidRPr="00631FEC">
              <w:rPr>
                <w:sz w:val="22"/>
                <w:szCs w:val="22"/>
              </w:rPr>
              <w:t xml:space="preserve">Wild-type </w:t>
            </w:r>
            <w:r w:rsidRPr="00631FEC">
              <w:rPr>
                <w:i/>
                <w:sz w:val="22"/>
                <w:szCs w:val="22"/>
              </w:rPr>
              <w:t>P</w:t>
            </w:r>
            <w:r w:rsidRPr="00631FEC">
              <w:rPr>
                <w:i/>
                <w:sz w:val="22"/>
                <w:szCs w:val="22"/>
                <w:vertAlign w:val="subscript"/>
              </w:rPr>
              <w:t>ENO1</w:t>
            </w:r>
            <w:r w:rsidRPr="00631FEC">
              <w:rPr>
                <w:i/>
                <w:sz w:val="22"/>
                <w:szCs w:val="22"/>
              </w:rPr>
              <w:t>-CDC42</w:t>
            </w:r>
            <w:r w:rsidRPr="00631FEC">
              <w:rPr>
                <w:i/>
                <w:sz w:val="22"/>
                <w:szCs w:val="22"/>
                <w:vertAlign w:val="superscript"/>
              </w:rPr>
              <w:t>G12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47B3FC6" w14:textId="77777777" w:rsidR="006E7992" w:rsidRPr="00631FEC" w:rsidRDefault="006E7992" w:rsidP="00337EE0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631FEC">
              <w:rPr>
                <w:sz w:val="22"/>
                <w:szCs w:val="22"/>
              </w:rPr>
              <w:t>This study</w:t>
            </w:r>
          </w:p>
        </w:tc>
      </w:tr>
      <w:tr w:rsidR="006E7992" w:rsidRPr="00631FEC" w14:paraId="1BBF20BE" w14:textId="77777777" w:rsidTr="00337EE0"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4732DDD5" w14:textId="77777777" w:rsidR="006E7992" w:rsidRPr="00631FEC" w:rsidRDefault="006E7992" w:rsidP="00337EE0">
            <w:pPr>
              <w:spacing w:line="480" w:lineRule="auto"/>
              <w:rPr>
                <w:sz w:val="22"/>
                <w:szCs w:val="22"/>
              </w:rPr>
            </w:pPr>
            <w:r w:rsidRPr="00631FEC">
              <w:rPr>
                <w:sz w:val="22"/>
                <w:szCs w:val="22"/>
              </w:rPr>
              <w:t>TC</w:t>
            </w:r>
            <w:r>
              <w:rPr>
                <w:sz w:val="22"/>
                <w:szCs w:val="22"/>
              </w:rPr>
              <w:t>0</w:t>
            </w:r>
            <w:r w:rsidRPr="00631FEC">
              <w:rPr>
                <w:sz w:val="22"/>
                <w:szCs w:val="22"/>
              </w:rPr>
              <w:t>83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14:paraId="05750D79" w14:textId="77777777" w:rsidR="006E7992" w:rsidRPr="00631FEC" w:rsidRDefault="006E7992" w:rsidP="00337EE0">
            <w:pPr>
              <w:spacing w:line="480" w:lineRule="auto"/>
              <w:rPr>
                <w:sz w:val="22"/>
                <w:szCs w:val="22"/>
              </w:rPr>
            </w:pPr>
            <w:r w:rsidRPr="00631FEC">
              <w:rPr>
                <w:sz w:val="22"/>
                <w:szCs w:val="22"/>
              </w:rPr>
              <w:t>SC5314</w:t>
            </w:r>
          </w:p>
        </w:tc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</w:tcPr>
          <w:p w14:paraId="76928D4E" w14:textId="77777777" w:rsidR="006E7992" w:rsidRPr="00631FEC" w:rsidRDefault="006E7992" w:rsidP="00337EE0">
            <w:pPr>
              <w:spacing w:line="480" w:lineRule="auto"/>
              <w:rPr>
                <w:i/>
                <w:sz w:val="22"/>
                <w:szCs w:val="22"/>
                <w:vertAlign w:val="superscript"/>
              </w:rPr>
            </w:pPr>
            <w:r w:rsidRPr="00631FEC">
              <w:rPr>
                <w:sz w:val="22"/>
                <w:szCs w:val="22"/>
              </w:rPr>
              <w:t xml:space="preserve">Wild-type </w:t>
            </w:r>
            <w:r w:rsidRPr="00631FEC">
              <w:rPr>
                <w:i/>
                <w:sz w:val="22"/>
                <w:szCs w:val="22"/>
              </w:rPr>
              <w:t>P</w:t>
            </w:r>
            <w:r w:rsidRPr="00631FEC">
              <w:rPr>
                <w:i/>
                <w:sz w:val="22"/>
                <w:szCs w:val="22"/>
                <w:vertAlign w:val="subscript"/>
              </w:rPr>
              <w:t>ENO1</w:t>
            </w:r>
            <w:r w:rsidRPr="00631FEC">
              <w:rPr>
                <w:i/>
                <w:sz w:val="22"/>
                <w:szCs w:val="22"/>
              </w:rPr>
              <w:t>-RHO1</w:t>
            </w:r>
            <w:r w:rsidRPr="00631FEC">
              <w:rPr>
                <w:i/>
                <w:sz w:val="22"/>
                <w:szCs w:val="22"/>
                <w:vertAlign w:val="superscript"/>
              </w:rPr>
              <w:t>Q67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F43EBEF" w14:textId="77777777" w:rsidR="006E7992" w:rsidRPr="00631FEC" w:rsidRDefault="006E7992" w:rsidP="00337EE0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631FEC">
              <w:rPr>
                <w:sz w:val="22"/>
                <w:szCs w:val="22"/>
              </w:rPr>
              <w:t>This stud</w:t>
            </w:r>
            <w:r>
              <w:rPr>
                <w:sz w:val="22"/>
                <w:szCs w:val="22"/>
              </w:rPr>
              <w:t>y</w:t>
            </w:r>
          </w:p>
        </w:tc>
      </w:tr>
      <w:tr w:rsidR="006E7992" w:rsidRPr="00631FEC" w14:paraId="358615F1" w14:textId="77777777" w:rsidTr="00337EE0"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0E57E8AD" w14:textId="77777777" w:rsidR="006E7992" w:rsidRPr="00631FEC" w:rsidRDefault="006E7992" w:rsidP="00337EE0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107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14:paraId="5D85EB8B" w14:textId="77777777" w:rsidR="006E7992" w:rsidRPr="00631FEC" w:rsidRDefault="006E7992" w:rsidP="00337EE0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C5314</w:t>
            </w:r>
          </w:p>
        </w:tc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</w:tcPr>
          <w:p w14:paraId="75AA2443" w14:textId="77777777" w:rsidR="006E7992" w:rsidRPr="00631FEC" w:rsidRDefault="006E7992" w:rsidP="00337EE0">
            <w:pPr>
              <w:spacing w:line="480" w:lineRule="auto"/>
              <w:rPr>
                <w:sz w:val="22"/>
                <w:szCs w:val="22"/>
              </w:rPr>
            </w:pPr>
            <w:r w:rsidRPr="00840664">
              <w:rPr>
                <w:sz w:val="22"/>
                <w:szCs w:val="22"/>
              </w:rPr>
              <w:t xml:space="preserve">Wild-type </w:t>
            </w:r>
            <w:r w:rsidRPr="00840664">
              <w:rPr>
                <w:i/>
                <w:sz w:val="22"/>
                <w:szCs w:val="22"/>
              </w:rPr>
              <w:t>PKC1/pkc1Δ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B3E0658" w14:textId="77777777" w:rsidR="006E7992" w:rsidRPr="00631FEC" w:rsidRDefault="006E7992" w:rsidP="00337EE0">
            <w:pPr>
              <w:spacing w:line="48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his study </w:t>
            </w:r>
          </w:p>
        </w:tc>
      </w:tr>
      <w:tr w:rsidR="006E7992" w:rsidRPr="00631FEC" w14:paraId="1306CBB2" w14:textId="77777777" w:rsidTr="00337EE0"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048C53" w14:textId="77777777" w:rsidR="006E7992" w:rsidRDefault="006E7992" w:rsidP="00337EE0">
            <w:pPr>
              <w:spacing w:line="480" w:lineRule="auto"/>
              <w:rPr>
                <w:sz w:val="22"/>
                <w:szCs w:val="22"/>
              </w:rPr>
            </w:pPr>
            <w:r w:rsidRPr="00840664">
              <w:rPr>
                <w:sz w:val="22"/>
                <w:szCs w:val="22"/>
              </w:rPr>
              <w:t>TC110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883AD2" w14:textId="77777777" w:rsidR="006E7992" w:rsidRDefault="006E7992" w:rsidP="00337EE0">
            <w:pPr>
              <w:spacing w:line="480" w:lineRule="auto"/>
              <w:rPr>
                <w:sz w:val="22"/>
                <w:szCs w:val="22"/>
              </w:rPr>
            </w:pPr>
            <w:r w:rsidRPr="00840664">
              <w:rPr>
                <w:sz w:val="22"/>
                <w:szCs w:val="22"/>
              </w:rPr>
              <w:t>YLC337</w:t>
            </w:r>
          </w:p>
        </w:tc>
        <w:tc>
          <w:tcPr>
            <w:tcW w:w="30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456F12" w14:textId="77777777" w:rsidR="006E7992" w:rsidRPr="008C06B4" w:rsidRDefault="006E7992" w:rsidP="00337EE0">
            <w:pPr>
              <w:spacing w:line="480" w:lineRule="auto"/>
              <w:rPr>
                <w:i/>
                <w:sz w:val="22"/>
                <w:szCs w:val="22"/>
              </w:rPr>
            </w:pPr>
            <w:r w:rsidRPr="008C06B4">
              <w:rPr>
                <w:i/>
                <w:sz w:val="22"/>
                <w:szCs w:val="22"/>
              </w:rPr>
              <w:t>cho1Δ/cho1Δ PKC1/pkc1Δ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C2C4DA" w14:textId="77777777" w:rsidR="006E7992" w:rsidRDefault="006E7992" w:rsidP="00337EE0">
            <w:pPr>
              <w:spacing w:line="48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study</w:t>
            </w:r>
          </w:p>
        </w:tc>
      </w:tr>
    </w:tbl>
    <w:p w14:paraId="06C11FBE" w14:textId="77777777" w:rsidR="006E7992" w:rsidRDefault="006E7992" w:rsidP="006E7992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cs="Times"/>
          <w:iCs/>
        </w:rPr>
      </w:pPr>
    </w:p>
    <w:p w14:paraId="39EB78B7" w14:textId="77777777" w:rsidR="00641EA0" w:rsidRDefault="00D73B2D"/>
    <w:sectPr w:rsidR="00641EA0" w:rsidSect="000068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7992"/>
    <w:rsid w:val="000014E8"/>
    <w:rsid w:val="000068F9"/>
    <w:rsid w:val="000246D8"/>
    <w:rsid w:val="0004246F"/>
    <w:rsid w:val="00047084"/>
    <w:rsid w:val="00077EC6"/>
    <w:rsid w:val="00080471"/>
    <w:rsid w:val="000A3621"/>
    <w:rsid w:val="000C58B2"/>
    <w:rsid w:val="000E1667"/>
    <w:rsid w:val="000E1970"/>
    <w:rsid w:val="000F6C13"/>
    <w:rsid w:val="001128F9"/>
    <w:rsid w:val="001245F5"/>
    <w:rsid w:val="00125DFD"/>
    <w:rsid w:val="00130E2E"/>
    <w:rsid w:val="00134008"/>
    <w:rsid w:val="001423A9"/>
    <w:rsid w:val="00151FF0"/>
    <w:rsid w:val="001550C2"/>
    <w:rsid w:val="00182325"/>
    <w:rsid w:val="00192E97"/>
    <w:rsid w:val="00196330"/>
    <w:rsid w:val="001B3015"/>
    <w:rsid w:val="001D43EB"/>
    <w:rsid w:val="001E7D4C"/>
    <w:rsid w:val="001F1A35"/>
    <w:rsid w:val="00217AAD"/>
    <w:rsid w:val="0023395B"/>
    <w:rsid w:val="002576DB"/>
    <w:rsid w:val="00261709"/>
    <w:rsid w:val="0026610E"/>
    <w:rsid w:val="002764ED"/>
    <w:rsid w:val="002A4410"/>
    <w:rsid w:val="002A49E7"/>
    <w:rsid w:val="002B729D"/>
    <w:rsid w:val="002C2072"/>
    <w:rsid w:val="002D5DB9"/>
    <w:rsid w:val="002E19D6"/>
    <w:rsid w:val="00307C9B"/>
    <w:rsid w:val="00340AD0"/>
    <w:rsid w:val="00344B0E"/>
    <w:rsid w:val="00351E2D"/>
    <w:rsid w:val="003619F6"/>
    <w:rsid w:val="0036719F"/>
    <w:rsid w:val="00385548"/>
    <w:rsid w:val="00387EDC"/>
    <w:rsid w:val="0039428F"/>
    <w:rsid w:val="00394444"/>
    <w:rsid w:val="00395CF6"/>
    <w:rsid w:val="003B4E90"/>
    <w:rsid w:val="003B68B7"/>
    <w:rsid w:val="00402BE6"/>
    <w:rsid w:val="00415421"/>
    <w:rsid w:val="00424B7A"/>
    <w:rsid w:val="00433FB4"/>
    <w:rsid w:val="00434EC1"/>
    <w:rsid w:val="00440CDB"/>
    <w:rsid w:val="004533C8"/>
    <w:rsid w:val="0045491E"/>
    <w:rsid w:val="004633E4"/>
    <w:rsid w:val="00477EE8"/>
    <w:rsid w:val="004A582B"/>
    <w:rsid w:val="004D580F"/>
    <w:rsid w:val="004E47F5"/>
    <w:rsid w:val="004E631A"/>
    <w:rsid w:val="00500AB5"/>
    <w:rsid w:val="00516E02"/>
    <w:rsid w:val="00521026"/>
    <w:rsid w:val="005303C0"/>
    <w:rsid w:val="00550727"/>
    <w:rsid w:val="00561E31"/>
    <w:rsid w:val="00564E73"/>
    <w:rsid w:val="00593289"/>
    <w:rsid w:val="005D0276"/>
    <w:rsid w:val="005D1B79"/>
    <w:rsid w:val="005E32FE"/>
    <w:rsid w:val="005E377E"/>
    <w:rsid w:val="005F1CB6"/>
    <w:rsid w:val="005F1F7C"/>
    <w:rsid w:val="005F21DA"/>
    <w:rsid w:val="005F58ED"/>
    <w:rsid w:val="006032D0"/>
    <w:rsid w:val="00612F5E"/>
    <w:rsid w:val="00631C55"/>
    <w:rsid w:val="00645F46"/>
    <w:rsid w:val="00664209"/>
    <w:rsid w:val="006B6BF0"/>
    <w:rsid w:val="006B6E0D"/>
    <w:rsid w:val="006B7C4B"/>
    <w:rsid w:val="006C7003"/>
    <w:rsid w:val="006D2AA6"/>
    <w:rsid w:val="006D4F42"/>
    <w:rsid w:val="006E7992"/>
    <w:rsid w:val="006F352F"/>
    <w:rsid w:val="00727A60"/>
    <w:rsid w:val="00751C94"/>
    <w:rsid w:val="007532EC"/>
    <w:rsid w:val="00756E6D"/>
    <w:rsid w:val="00763A1F"/>
    <w:rsid w:val="007869BB"/>
    <w:rsid w:val="007919C8"/>
    <w:rsid w:val="00796D9F"/>
    <w:rsid w:val="00797543"/>
    <w:rsid w:val="007A62D1"/>
    <w:rsid w:val="007B27CE"/>
    <w:rsid w:val="007C44B4"/>
    <w:rsid w:val="007D2760"/>
    <w:rsid w:val="007D7E0A"/>
    <w:rsid w:val="007E1D47"/>
    <w:rsid w:val="007E6C05"/>
    <w:rsid w:val="007F2A69"/>
    <w:rsid w:val="00804F3A"/>
    <w:rsid w:val="0081082C"/>
    <w:rsid w:val="00813254"/>
    <w:rsid w:val="00827455"/>
    <w:rsid w:val="00845C26"/>
    <w:rsid w:val="00864A2D"/>
    <w:rsid w:val="00883E56"/>
    <w:rsid w:val="00887528"/>
    <w:rsid w:val="008C0620"/>
    <w:rsid w:val="008C17ED"/>
    <w:rsid w:val="008C2FEC"/>
    <w:rsid w:val="008D73CF"/>
    <w:rsid w:val="008E405D"/>
    <w:rsid w:val="008F0133"/>
    <w:rsid w:val="00903851"/>
    <w:rsid w:val="00905089"/>
    <w:rsid w:val="00914FA3"/>
    <w:rsid w:val="00930296"/>
    <w:rsid w:val="0094158D"/>
    <w:rsid w:val="00947750"/>
    <w:rsid w:val="009931A7"/>
    <w:rsid w:val="00994BA5"/>
    <w:rsid w:val="009A26C2"/>
    <w:rsid w:val="009A2C25"/>
    <w:rsid w:val="009B1990"/>
    <w:rsid w:val="009D3509"/>
    <w:rsid w:val="009E2FAA"/>
    <w:rsid w:val="009F21F3"/>
    <w:rsid w:val="009F462E"/>
    <w:rsid w:val="00A331FF"/>
    <w:rsid w:val="00A5027F"/>
    <w:rsid w:val="00A60D35"/>
    <w:rsid w:val="00A70193"/>
    <w:rsid w:val="00A911E4"/>
    <w:rsid w:val="00AC0B5C"/>
    <w:rsid w:val="00AC0FC9"/>
    <w:rsid w:val="00AD2F92"/>
    <w:rsid w:val="00AE21EF"/>
    <w:rsid w:val="00AF7237"/>
    <w:rsid w:val="00B04554"/>
    <w:rsid w:val="00B056B8"/>
    <w:rsid w:val="00B1593F"/>
    <w:rsid w:val="00B551C4"/>
    <w:rsid w:val="00B62018"/>
    <w:rsid w:val="00B720E1"/>
    <w:rsid w:val="00BA0B45"/>
    <w:rsid w:val="00BB054A"/>
    <w:rsid w:val="00BF135B"/>
    <w:rsid w:val="00BF5774"/>
    <w:rsid w:val="00C01F5A"/>
    <w:rsid w:val="00C069E3"/>
    <w:rsid w:val="00C125F1"/>
    <w:rsid w:val="00C1522F"/>
    <w:rsid w:val="00C20737"/>
    <w:rsid w:val="00C525AC"/>
    <w:rsid w:val="00C60D5C"/>
    <w:rsid w:val="00C81DBF"/>
    <w:rsid w:val="00CC0F15"/>
    <w:rsid w:val="00CC5C71"/>
    <w:rsid w:val="00CD25F8"/>
    <w:rsid w:val="00CD7069"/>
    <w:rsid w:val="00CE282D"/>
    <w:rsid w:val="00D114A8"/>
    <w:rsid w:val="00D1196E"/>
    <w:rsid w:val="00D148E5"/>
    <w:rsid w:val="00D21BCB"/>
    <w:rsid w:val="00D26CE4"/>
    <w:rsid w:val="00D54020"/>
    <w:rsid w:val="00D54098"/>
    <w:rsid w:val="00D73B2D"/>
    <w:rsid w:val="00D7743D"/>
    <w:rsid w:val="00D81940"/>
    <w:rsid w:val="00DA1476"/>
    <w:rsid w:val="00DD2A51"/>
    <w:rsid w:val="00DE3CC0"/>
    <w:rsid w:val="00E51F83"/>
    <w:rsid w:val="00E5345D"/>
    <w:rsid w:val="00E55D97"/>
    <w:rsid w:val="00E626B7"/>
    <w:rsid w:val="00E63E4A"/>
    <w:rsid w:val="00E700C8"/>
    <w:rsid w:val="00E8138D"/>
    <w:rsid w:val="00E824DC"/>
    <w:rsid w:val="00EC5BE5"/>
    <w:rsid w:val="00EE28E4"/>
    <w:rsid w:val="00EE6749"/>
    <w:rsid w:val="00EE71D4"/>
    <w:rsid w:val="00F02985"/>
    <w:rsid w:val="00F042C9"/>
    <w:rsid w:val="00F06555"/>
    <w:rsid w:val="00F07B4A"/>
    <w:rsid w:val="00F20CFA"/>
    <w:rsid w:val="00F24DDD"/>
    <w:rsid w:val="00F2641A"/>
    <w:rsid w:val="00F3013E"/>
    <w:rsid w:val="00F30D95"/>
    <w:rsid w:val="00F31D09"/>
    <w:rsid w:val="00F32FD9"/>
    <w:rsid w:val="00F525B5"/>
    <w:rsid w:val="00F53439"/>
    <w:rsid w:val="00F66A0C"/>
    <w:rsid w:val="00F930FF"/>
    <w:rsid w:val="00F93917"/>
    <w:rsid w:val="00FA4F10"/>
    <w:rsid w:val="00FB15EF"/>
    <w:rsid w:val="00FB59F0"/>
    <w:rsid w:val="00FD6D66"/>
    <w:rsid w:val="00FE173C"/>
    <w:rsid w:val="00FF00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56403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E7992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E7992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1F1A3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F1A3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F1A35"/>
    <w:rPr>
      <w:rFonts w:eastAsiaTheme="minorEastAsi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1A3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F1A35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1A3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1A35"/>
    <w:rPr>
      <w:rFonts w:ascii="Times New Roman" w:eastAsiaTheme="minorEastAsia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C34A8444-76F3-6D43-B34D-CC5E0188D9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2</Words>
  <Characters>984</Characters>
  <Application>Microsoft Macintosh Word</Application>
  <DocSecurity>0</DocSecurity>
  <Lines>8</Lines>
  <Paragraphs>2</Paragraphs>
  <ScaleCrop>false</ScaleCrop>
  <LinksUpToDate>false</LinksUpToDate>
  <CharactersWithSpaces>11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ynolds, Todd B</dc:creator>
  <cp:keywords/>
  <dc:description/>
  <cp:lastModifiedBy>Reynolds, Todd B</cp:lastModifiedBy>
  <cp:revision>3</cp:revision>
  <dcterms:created xsi:type="dcterms:W3CDTF">2019-01-17T20:10:00Z</dcterms:created>
  <dcterms:modified xsi:type="dcterms:W3CDTF">2019-01-18T14:12:00Z</dcterms:modified>
</cp:coreProperties>
</file>